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83"/>
        <w:gridCol w:w="1351"/>
        <w:gridCol w:w="1312"/>
        <w:gridCol w:w="1607"/>
        <w:gridCol w:w="1785"/>
        <w:gridCol w:w="1357"/>
        <w:gridCol w:w="1180"/>
        <w:gridCol w:w="1163"/>
        <w:gridCol w:w="1359"/>
      </w:tblGrid>
      <w:tr w:rsidR="008039EF" w:rsidRPr="005D2CD1" w14:paraId="552092E5" w14:textId="77777777" w:rsidTr="00147A6D">
        <w:trPr>
          <w:trHeight w:val="300"/>
        </w:trPr>
        <w:tc>
          <w:tcPr>
            <w:tcW w:w="13897" w:type="dxa"/>
            <w:gridSpan w:val="9"/>
            <w:tcBorders>
              <w:top w:val="single" w:sz="12" w:space="0" w:color="BC2F93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F734B68" w14:textId="03286720" w:rsidR="008039EF" w:rsidRPr="00571840" w:rsidRDefault="00571840" w:rsidP="00CD2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BC2F93"/>
              </w:rPr>
              <w:t xml:space="preserve">S2 </w:t>
            </w:r>
            <w:r w:rsidR="008039EF" w:rsidRPr="00571840">
              <w:rPr>
                <w:rFonts w:ascii="Arial" w:eastAsia="Times New Roman" w:hAnsi="Arial" w:cs="Arial"/>
                <w:b/>
                <w:bCs/>
                <w:color w:val="BC2F93"/>
              </w:rPr>
              <w:t xml:space="preserve">Table. Risk of bias </w:t>
            </w:r>
            <w:r>
              <w:rPr>
                <w:rFonts w:ascii="Arial" w:eastAsia="Times New Roman" w:hAnsi="Arial" w:cs="Arial"/>
                <w:b/>
                <w:bCs/>
                <w:color w:val="BC2F93"/>
              </w:rPr>
              <w:t>among</w:t>
            </w:r>
            <w:r w:rsidR="008039EF" w:rsidRPr="00571840">
              <w:rPr>
                <w:rFonts w:ascii="Arial" w:eastAsia="Times New Roman" w:hAnsi="Arial" w:cs="Arial"/>
                <w:b/>
                <w:bCs/>
                <w:color w:val="BC2F93"/>
              </w:rPr>
              <w:t xml:space="preserve"> interventional articles</w:t>
            </w:r>
            <w:r>
              <w:rPr>
                <w:rFonts w:ascii="Arial" w:eastAsia="Times New Roman" w:hAnsi="Arial" w:cs="Arial"/>
                <w:b/>
                <w:bCs/>
                <w:color w:val="BC2F93"/>
              </w:rPr>
              <w:t>.</w:t>
            </w:r>
          </w:p>
        </w:tc>
      </w:tr>
      <w:tr w:rsidR="008039EF" w:rsidRPr="005D2CD1" w14:paraId="7BFD32C7" w14:textId="77777777" w:rsidTr="00147A6D">
        <w:trPr>
          <w:trHeight w:val="300"/>
        </w:trPr>
        <w:tc>
          <w:tcPr>
            <w:tcW w:w="278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5DB04B48" w14:textId="77777777" w:rsidR="008039EF" w:rsidRPr="005D2CD1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4F44FF2B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of Bias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24FDF1AF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3D2D90FA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181FAED3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12828CA0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3559A3E7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6E6E6"/>
            <w:noWrap/>
            <w:vAlign w:val="bottom"/>
            <w:hideMark/>
          </w:tcPr>
          <w:p w14:paraId="4AF19D39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6E6E6"/>
            <w:noWrap/>
            <w:vAlign w:val="bottom"/>
            <w:hideMark/>
          </w:tcPr>
          <w:p w14:paraId="32297869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39EF" w:rsidRPr="005D2CD1" w14:paraId="00102FB0" w14:textId="77777777" w:rsidTr="00147A6D">
        <w:trPr>
          <w:trHeight w:val="720"/>
        </w:trPr>
        <w:tc>
          <w:tcPr>
            <w:tcW w:w="2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6E6E6"/>
            <w:noWrap/>
            <w:vAlign w:val="bottom"/>
            <w:hideMark/>
          </w:tcPr>
          <w:p w14:paraId="3B91E5F1" w14:textId="77777777" w:rsidR="008039EF" w:rsidRPr="005D2CD1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noWrap/>
            <w:vAlign w:val="bottom"/>
            <w:hideMark/>
          </w:tcPr>
          <w:p w14:paraId="672F2CE2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vAlign w:val="bottom"/>
            <w:hideMark/>
          </w:tcPr>
          <w:p w14:paraId="17D9CE3E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ction of</w:t>
            </w: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articipants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vAlign w:val="bottom"/>
            <w:hideMark/>
          </w:tcPr>
          <w:p w14:paraId="19C9E8D5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assification of </w:t>
            </w: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exposures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vAlign w:val="bottom"/>
            <w:hideMark/>
          </w:tcPr>
          <w:p w14:paraId="71F5F1B7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artures from</w:t>
            </w: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intended exposures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noWrap/>
            <w:vAlign w:val="bottom"/>
            <w:hideMark/>
          </w:tcPr>
          <w:p w14:paraId="0346FE7B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vAlign w:val="bottom"/>
            <w:hideMark/>
          </w:tcPr>
          <w:p w14:paraId="559D780B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6E6E6"/>
            <w:vAlign w:val="bottom"/>
            <w:hideMark/>
          </w:tcPr>
          <w:p w14:paraId="15132328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ection of </w:t>
            </w:r>
            <w:r w:rsidRPr="005D2C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ported result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E6"/>
            <w:noWrap/>
            <w:vAlign w:val="bottom"/>
            <w:hideMark/>
          </w:tcPr>
          <w:p w14:paraId="1A3861E4" w14:textId="77777777" w:rsidR="008039EF" w:rsidRPr="005D2CD1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D2C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proofErr w:type="gramEnd"/>
            <w:r w:rsidRPr="005D2C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ias </w:t>
            </w:r>
          </w:p>
        </w:tc>
      </w:tr>
      <w:tr w:rsidR="008039EF" w:rsidRPr="005D2CD1" w14:paraId="7D2BC4C5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8022DD6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 et al. 20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5156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1F8E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27B02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DC56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A9BB5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576D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CD55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201767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6E21724E" w14:textId="77777777" w:rsidTr="0066743E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328A338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aheim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0A535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2B183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4C4B3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EDA1D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67A04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7CD3E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D943E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70E641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5AB5D3C1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2B18E5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yagi et al. 19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66B4B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00B8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3615B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C4D7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40D3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AF78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6D10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31D00D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4DB1A32" w14:textId="77777777" w:rsidTr="00A25A33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C896DE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dra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4AFCA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CA9D0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F70F00" w14:textId="5595A0CE" w:rsidR="008039EF" w:rsidRPr="0017084C" w:rsidRDefault="0016595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075DB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A268A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96AE2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7A4114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C383F23" w14:textId="6C82D621" w:rsidR="008039EF" w:rsidRPr="0017084C" w:rsidRDefault="0016595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039EF" w:rsidRPr="005D2CD1" w14:paraId="07589E4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88F35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ke et al. 19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D12B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4182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04F7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4547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9AF8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3F946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CFC6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5DBABB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65B4A926" w14:textId="77777777" w:rsidTr="00A25A33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DBD9044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som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54658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C8E54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11D0A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7F7A0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7A32A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BF5A95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6DB6A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E044AC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273E5A0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ECA0B3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set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E2DB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C269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20EC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ED06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DB18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910F3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0A1A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B45FE6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DD18586" w14:textId="77777777" w:rsidTr="00A25A33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E100AB2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umann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770DD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5A5C9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9E561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5945E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DCC7A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E425B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8895D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8E9D65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296CDAE3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9FC5A6A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n </w:t>
            </w: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errahma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594B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6DBC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AADC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19532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7F14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0498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06E0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BE98A5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1648411C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016018B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der et al. 19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460B7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53373A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1E8C52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E144A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14D8A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C8216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B783F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74DFF4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180E37AA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CF6869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edetto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7451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39B7D" w14:textId="0CF61151" w:rsidR="008039EF" w:rsidRPr="0017084C" w:rsidRDefault="00F2304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0F37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8C2D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D6BAA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C41DC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7CF4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C970101" w14:textId="2D42FDDB" w:rsidR="008039EF" w:rsidRPr="0017084C" w:rsidRDefault="00F2304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8039EF" w:rsidRPr="005D2CD1" w14:paraId="3FD21513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D3083EA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ger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941899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47465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620FC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405456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43512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8D713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3CB38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2C0218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34AFC0CF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97F511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keland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57D63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218F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4371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0216C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12E6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D27C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B4C9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B36142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461A3D4C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5849838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nbaum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D0801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CE29A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21A45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AA9D4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60C0C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D0622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52D73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4178A1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5FCFD6CB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7AE6073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ne et al. 2014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725C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1CD1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4C37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A9DB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1634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96C1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3652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5AD2E2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68500BC1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3702108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ne et al. 2014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B0105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6FAAA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6F39D3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E3362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A2251B" w14:textId="3BAB9566" w:rsidR="008039EF" w:rsidRPr="0017084C" w:rsidRDefault="00B84F1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763E9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4C397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A465C4F" w14:textId="26FCCE4C" w:rsidR="008039EF" w:rsidRPr="0017084C" w:rsidRDefault="0011662E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039EF" w:rsidRPr="005D2CD1" w14:paraId="08D9CACE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1DFC8C6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urque et al. 19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62FB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16CE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AAEB4" w14:textId="5909DF0A" w:rsidR="008039EF" w:rsidRPr="0017084C" w:rsidRDefault="00446BD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D2DB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5FCF4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F8BB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EE84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FE1E9F9" w14:textId="2544703E" w:rsidR="008039EF" w:rsidRPr="0017084C" w:rsidRDefault="00446BD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039EF" w:rsidRPr="005D2CD1" w14:paraId="76D598A3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645F00B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utelli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169A1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22DBE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5BA59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ECFFF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24FD6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1A1B4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594675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94DC04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6F87E09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B4D9E4C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nch et al. 1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EB7D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F215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F2B6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FC5C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2930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FF8A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392A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BED3AE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8A39442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608173B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ngard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7004E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79F7C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23548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6F751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EC0BA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891CF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298BF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EEA96A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0950C38D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67B9C44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wnlie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6B2F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BCA60" w14:textId="1139C2D6" w:rsidR="008039EF" w:rsidRPr="0017084C" w:rsidRDefault="00A317B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FA44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D5A9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8E17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E7C2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EC46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0019F7F" w14:textId="084C9778" w:rsidR="008039EF" w:rsidRPr="0017084C" w:rsidRDefault="00A317B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039EF" w:rsidRPr="005D2CD1" w14:paraId="1B4A805B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A6AA7CD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ugniaux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B44A6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98014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74E34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40956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B166F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C8E36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C9E5E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D85A65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D2E5E6E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2AD5B7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nley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578D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A96A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2020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5527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A4DD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A0A0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E7F7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0EBB29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15E8C4AD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6E9A887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illaud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F34BE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B50AA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65B79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41651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D0DF0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08F30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60F59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8BA80B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4718A2E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DCDCC4F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nale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3B3A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046B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6B3A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77C6B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F56A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B844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F7D0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5BD37F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2D626A7E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72F0750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elsing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6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3837C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C1354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257FB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A0A22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79D83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6856E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D99F5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BC205B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5BB15173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39C26E9" w14:textId="4722CF5A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sing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6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D88E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9814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12A3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DDE1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D1AB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62DC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70E1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1A5AB8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3C0847D8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C8E7D99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sing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7521B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9C0A4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423B1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E225F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D7668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85DF5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D5648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C7E156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0C8CE6FD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4B8F61F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pman et al. 19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C6D62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1AC2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5E07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0BA3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6099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B6FE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1B12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556587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11427CE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48620E6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A8D8B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8FCBE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78E903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3FA7B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12B22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492BA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1C0DD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D4BD41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10824D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D48058B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g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97B2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5DF2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EDB8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85CE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1C13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F5CD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A4EFE" w14:textId="12260622" w:rsidR="008039EF" w:rsidRPr="0017084C" w:rsidRDefault="005C738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99555C3" w14:textId="6155E874" w:rsidR="008039EF" w:rsidRPr="0017084C" w:rsidRDefault="005C738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039EF" w:rsidRPr="005D2CD1" w14:paraId="06512D82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079D71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ensen et al. 20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D3E8EB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F5BCC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57DDE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6E8EF4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30B3D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6FFD4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551D4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7522B3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1B56A407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34B9B1B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rk et al. 2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8A549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B1EF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F868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7D31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AC79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8C85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AD0E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23D0E3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0CB709AE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5DF70CA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e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F6E3D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8F0BD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C5159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D8F77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9AC5B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9F880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32FF4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A7885E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5A04E5B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4FB023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vertino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200E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98BD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67C7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2A8E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618B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F98F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C568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440839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5766C3C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8ED5741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pola et al. 2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390DD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BD3BD0D" w14:textId="2E24C7D6" w:rsidR="008039EF" w:rsidRPr="0017084C" w:rsidRDefault="00F228EE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08896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8CA4B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97C7F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DF0D2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082A0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641CD87" w14:textId="7CE5E90B" w:rsidR="008039EF" w:rsidRPr="0017084C" w:rsidRDefault="00F228EE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8039EF" w:rsidRPr="005D2CD1" w14:paraId="1AD5EDE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B2342D7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sta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8147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C6C5D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0BF6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DC3E7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460C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2539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DADD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0A2A66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7C1D3906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C1534ED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yle et al. 19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9C38C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3BB5A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5B40BA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2FCC8D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C7109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D55D9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74E5D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5A23D7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5059B9F3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82194DE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ton et al. 19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8BB87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EEA5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092E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F669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009DE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37876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516649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1CDD46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4144AAC5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D3F6CE8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zuba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41D1A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14D78C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9DF49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BC4F4B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3ACA4F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701F4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6CB3D3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F3B4EA4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39EF" w:rsidRPr="005D2CD1" w14:paraId="6B9CD9C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2581319" w14:textId="77777777" w:rsidR="008039EF" w:rsidRPr="0017084C" w:rsidRDefault="008039EF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zuba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15D28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F8E6A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762E6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9D990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C322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C7E32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22C51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FDAE555" w14:textId="77777777" w:rsidR="008039EF" w:rsidRPr="0017084C" w:rsidRDefault="008039EF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349CFAA9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B5B7058" w14:textId="25142F8E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nert et al. 2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DF1E410" w14:textId="1A48BE8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C74302" w14:textId="09C4BB8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626DAE" w14:textId="3E3D78B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11690C4" w14:textId="4B13C80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BC7FE7" w14:textId="276CE5F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838C72" w14:textId="1D58C6C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AFCED9" w14:textId="7CA85BD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79F4813" w14:textId="5CEAB44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66B945DB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54905AE" w14:textId="6B34F675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s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BA758" w14:textId="4E23D99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FD196" w14:textId="0B633E4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80936" w14:textId="4D11395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62C6B" w14:textId="2AC43AA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82C981" w14:textId="60E3B4A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94263" w14:textId="0FBE18B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F4B8B7" w14:textId="70EE7CD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75F1BC7" w14:textId="5DA4C2A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2F4B3843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CB9D4F9" w14:textId="756A0A1B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ssendorf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02C3C4F" w14:textId="67E6D80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127340" w14:textId="44389B8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DC1BD7" w14:textId="05EE06E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24ECC8" w14:textId="7A4DAD3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9CA127" w14:textId="67B8766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DF2F9C" w14:textId="3713216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32305D" w14:textId="50C6FB1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C763E93" w14:textId="141D0AE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07BCD84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3BA3848" w14:textId="2D067A7A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kalec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ichalski et al. 2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E091C" w14:textId="393201A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040D4" w14:textId="7D9CEB2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3CDB3" w14:textId="1941AD4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706D8" w14:textId="6853C6E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E7CDD" w14:textId="66E9047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8EF72" w14:textId="79A94A7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6B4FE" w14:textId="5AAB417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A3A402D" w14:textId="3C726B6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7E33DCD7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2C15AFA" w14:textId="4B3BABE6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ussel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CC2473" w14:textId="369B56A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9F44E3" w14:textId="530C8B1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22B513" w14:textId="64B1F0F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895012" w14:textId="738B958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D1CF41" w14:textId="6D125F4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508CF3F" w14:textId="30A0F42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038D89" w14:textId="1DD9A84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9599EF4" w14:textId="6DCB689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1C5D1D57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6AC1B05" w14:textId="453EADA1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twood et al. 2012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54C7C" w14:textId="2A0940E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3F755" w14:textId="20A3107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439E5" w14:textId="717A7B9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DBAA4" w14:textId="0337E4D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2E109D" w14:textId="04B60E9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02FE6" w14:textId="1A4859D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A74BB" w14:textId="1455D9C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EDCEC2C" w14:textId="20F2F50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4504FFAE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B3B65C7" w14:textId="5D051A8E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stwood et al. 2012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BC4E98" w14:textId="3DCCE98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200C1E" w14:textId="18153E5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7D87C7" w14:textId="7FA8B65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DCED5EF" w14:textId="6516D58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F1E6F3" w14:textId="6D1DDC5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35C9CD" w14:textId="33FBE57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8B88EE" w14:textId="4CBE51C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310C290" w14:textId="2A7C050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6C3C206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BD1893B" w14:textId="3E028067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iasse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A8029" w14:textId="30CEED7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39C1B" w14:textId="624EBA1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689146" w14:textId="5769E5D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9FF9F" w14:textId="3543578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064C2" w14:textId="50342F0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632D3" w14:textId="3F15579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8CC61" w14:textId="1C90FD1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7F5654E" w14:textId="7008108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2C495E1A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9B4CD30" w14:textId="6C60C336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zad et al. 20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309151" w14:textId="15D146C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4392F6" w14:textId="3A328E1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69CC99" w14:textId="4378AEF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DACC44" w14:textId="64F7A3A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DB3FDF" w14:textId="419755C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2E0888" w14:textId="673392B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0A1DED" w14:textId="6C127BF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42AE2BD" w14:textId="4D6D386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2C820489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5ABE596" w14:textId="7E6BC9A0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nandez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372AC" w14:textId="3EFDEA0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31FC0" w14:textId="15E5B1E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05FEEB" w14:textId="2FEAA96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11BB8" w14:textId="221C07C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12AFB" w14:textId="5C6FAD5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A8E17" w14:textId="6725F5F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9D6F5" w14:textId="522F777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E83D3D" w14:textId="472FF07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60C65B02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2F4B82A" w14:textId="053AE376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etti et al. 19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49E62B" w14:textId="6BD8BBB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0FE155" w14:textId="4D8B649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4427F6" w14:textId="041571C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BDD70C" w14:textId="2301D13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EF9032" w14:textId="42D1DA9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7BA7C7" w14:textId="474CE9C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E0606D" w14:textId="70A0C50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EDFF4FD" w14:textId="1F0B01E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10F2D15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49E5869" w14:textId="37BD260E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dso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27136" w14:textId="6AF86BC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DFFE2" w14:textId="3A4527C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E3DB7" w14:textId="455C764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293A9" w14:textId="5964413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78FBC" w14:textId="327E2E1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21B3A" w14:textId="6FB0C42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B6AB1" w14:textId="4BC0F6D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1E8F458" w14:textId="1D7BC19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169F827F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E5532A5" w14:textId="14F4EFD4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ma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84C772" w14:textId="2CA3806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E442A5" w14:textId="77F64F2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CDD92CC" w14:textId="3F9F26D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559AAB" w14:textId="6D20B6E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1B3DA7" w14:textId="5983953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191DF7" w14:textId="38E4A87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9F4E98" w14:textId="4280486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696EA18" w14:textId="322F015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6D1CF193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05E0BA5" w14:textId="482C705B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rver et al. 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173B0" w14:textId="6CA1DB8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FE9FF" w14:textId="0D8D2B4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F0D9AA" w14:textId="31CDC20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B3CAE" w14:textId="27BB79A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B3A498" w14:textId="77F775E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E3CB3" w14:textId="49B78AA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B84EF" w14:textId="60CC2BE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B977980" w14:textId="6F74156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14EE5B43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A6C7896" w14:textId="11FF42D1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arvica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5AC06B" w14:textId="5656001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94D655" w14:textId="155766E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EF78AF" w14:textId="6206257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F5AA84" w14:textId="16D5DA7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9B54BB" w14:textId="0274F4B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0E6E6B" w14:textId="38CA8B1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AEA23D" w14:textId="1A2B497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292CDCF" w14:textId="01CD1A9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3186D83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72FE3BF" w14:textId="1CF4499E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man et al. 19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0D807" w14:textId="6B3AA9D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C3C85" w14:textId="338D78F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A61BB" w14:textId="0127EAF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40B3D" w14:textId="7BE185B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007DD" w14:textId="661538A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A87EB" w14:textId="1A807E1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4D2C06" w14:textId="25E12F6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A9E99FF" w14:textId="3E791CA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5B9B5577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D211371" w14:textId="66ED473F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rdon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F393A5" w14:textId="3D5BF40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73E041" w14:textId="28F6A9C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6F0A1D" w14:textId="164B603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E3AE9D" w14:textId="416943A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AE79BB" w14:textId="498F912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80B35B" w14:textId="3DE30EB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6D9248" w14:textId="16F8155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891C766" w14:textId="02087F2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4B5811AF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12AA605" w14:textId="3F184F3E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ssi et al. 19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00E52" w14:textId="2B22E2B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2270C" w14:textId="399F70C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C0C73C" w14:textId="43D6845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81466" w14:textId="7FE746E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37175" w14:textId="1C7BEAA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47EA0" w14:textId="261017B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ABA42" w14:textId="0813A7C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50852AA" w14:textId="58F21AB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6F19CB81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CAB3CD2" w14:textId="138B70A2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t al. 19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048FA64" w14:textId="51C6080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BA875A" w14:textId="7A4CE4C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E743F0" w14:textId="2C98542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262986" w14:textId="52DDAFC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13E3A0" w14:textId="7C89248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106B2E" w14:textId="2D27ECC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ECBFDE" w14:textId="6588A1D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D8980AB" w14:textId="06A37CA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11270EF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BA0F438" w14:textId="211FF9F2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 et al. 2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5F8F5" w14:textId="28E5D74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CCF6E" w14:textId="4BF8490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E95B0" w14:textId="795C30E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215BE6" w14:textId="3780B78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F7406" w14:textId="168625C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2F27B" w14:textId="0293058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D2C87" w14:textId="3FDCC85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4E21AB3" w14:textId="288B96D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2487A754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27697BD" w14:textId="6339FCC0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adalupe-Grau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A7FE5C" w14:textId="67099C8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D5DAF3" w14:textId="1F1380B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C3D79B6" w14:textId="10F01B2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73285C" w14:textId="14E4ECA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E04B55" w14:textId="2FBE462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B6C3A9" w14:textId="5165FB1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7D04B0" w14:textId="64473F6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52982B2" w14:textId="2BAA5FA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758C3622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32B11FE" w14:textId="247B87D4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hn et al. 2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DF3E6" w14:textId="27546CB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281FD" w14:textId="26C24BB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21CA09" w14:textId="2E4E14E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0904F" w14:textId="4C0AD57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D2D20" w14:textId="1C5F945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8D301" w14:textId="2712376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3B7E8" w14:textId="2E8E6C1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9F34AE0" w14:textId="0BA40E8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397B2402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F05B07D" w14:textId="0F4F2FE2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ider et al. 20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5061E2" w14:textId="6F34F1B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C7F6F6" w14:textId="3BECE41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5A2FBB" w14:textId="70ADB2D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E5F639" w14:textId="3DB32E5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23A1A8" w14:textId="7DFB650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FD5F4E" w14:textId="5A2BEB3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3E12CB" w14:textId="26E006E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363DF52" w14:textId="76A233B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0704A208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42124B0" w14:textId="4547834E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ile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9441C" w14:textId="044B390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6CDA7" w14:textId="0B0FE6A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C2D39" w14:textId="7068695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FCE55" w14:textId="1FE9D73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B58A3" w14:textId="103D916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4432C" w14:textId="063BC5D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A1E6A6" w14:textId="184D0C3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51A24D9" w14:textId="7F0A006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532748E2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7C8B07F" w14:textId="4F2BA8BB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uberg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27DCB1" w14:textId="46CB445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4A4300" w14:textId="2510C92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F92287" w14:textId="36116F1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AE727C" w14:textId="02DEE55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6A9F91" w14:textId="4F0EAEF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785112" w14:textId="0C5585A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CB0B36" w14:textId="2C7AA931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A79F135" w14:textId="019011DE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088F345F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523DCA5" w14:textId="13FCC5C4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l et al., 20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477E9" w14:textId="0326DEC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91AE8" w14:textId="7D61BAA5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A1A75" w14:textId="6C61C05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5F516" w14:textId="61E1E17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882D1F" w14:textId="10CDFA9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80030" w14:textId="14D11DC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C0A14" w14:textId="2ECF92B6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0CB7689" w14:textId="59F1BB6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745EFBD2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8D8E8BD" w14:textId="27773FE5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ton et al. 2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4659EC3" w14:textId="7F0D04B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885B4F" w14:textId="6ED49FB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23AF94" w14:textId="27F308F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139E5A" w14:textId="1277222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AEB784" w14:textId="077D4AB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C30E1C" w14:textId="6AA38E1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10102C4" w14:textId="48B35C6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ED3F4B2" w14:textId="32E54BA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50F56AE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AEF991A" w14:textId="5C474390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ton et al. 20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1775A" w14:textId="21D46983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C89BF" w14:textId="7E21888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D13E4" w14:textId="2894E36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10F1D0" w14:textId="39ADF09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99D31" w14:textId="0993057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03877" w14:textId="5E3241B4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31B01" w14:textId="72C3FCE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5DFACCF" w14:textId="66C5D10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67B2C" w:rsidRPr="005D2CD1" w14:paraId="674A4251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213C4E3" w14:textId="2F87931F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j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19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751A8B" w14:textId="1E50AFD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883DDB" w14:textId="2B57E927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B9E209" w14:textId="7863B20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214730" w14:textId="053545E8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B4E710" w14:textId="6CF5EAB9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111680" w14:textId="3417E99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98DD21" w14:textId="0BDA02DD" w:rsidR="00DD073A" w:rsidRPr="0017084C" w:rsidRDefault="00710856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4681068" w14:textId="07832921" w:rsidR="00DD073A" w:rsidRPr="0017084C" w:rsidRDefault="00710856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67B2C" w:rsidRPr="005D2CD1" w14:paraId="345D8303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6DF03C8" w14:textId="020714A3" w:rsidR="00DD073A" w:rsidRPr="0017084C" w:rsidRDefault="00DD073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obs et al. 20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A0C7C7" w14:textId="36551BE2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CF902" w14:textId="0BEF6A6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981CA" w14:textId="6E5E319F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507D6" w14:textId="3005F57B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A747C" w14:textId="7AF6C250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63876D" w14:textId="1DA614FD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F13ED" w14:textId="541B14EA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EBC2ED6" w14:textId="0D5A955C" w:rsidR="00DD073A" w:rsidRPr="0017084C" w:rsidRDefault="00DD073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EA21B0" w:rsidRPr="005D2CD1" w14:paraId="51906C3B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277D792" w14:textId="3881C234" w:rsidR="00EA21B0" w:rsidRPr="0017084C" w:rsidRDefault="00EA21B0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strup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95A879" w14:textId="6BAE2B7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A6CF8C8" w14:textId="6D20C9B6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9104CB" w14:textId="4D0ABCEB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71CE6A" w14:textId="4C75D059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0089D4A" w14:textId="0BF1F0B3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86DF20" w14:textId="66FDD397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2A8DCB" w14:textId="6F7C9EAE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58E5CF1" w14:textId="2E5CE353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EA21B0" w:rsidRPr="005D2CD1" w14:paraId="73B179F2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C94F5BE" w14:textId="0B6A45B3" w:rsidR="00EA21B0" w:rsidRPr="0017084C" w:rsidRDefault="00EA21B0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strup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A4397C" w14:textId="3D595AAE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E447A" w14:textId="09AC93D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5F4E1" w14:textId="0004CD7A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03F8B" w14:textId="0F7C36EB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28F3E" w14:textId="3E3D03F0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DE588" w14:textId="5E0E4752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4B9275" w14:textId="0DE807D5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83E939B" w14:textId="0BF2FF71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EA21B0" w:rsidRPr="005D2CD1" w14:paraId="21CE36BD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AA0348B" w14:textId="622C72AA" w:rsidR="00EA21B0" w:rsidRPr="0017084C" w:rsidRDefault="00EA21B0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bom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19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0CAD9B" w14:textId="1DB04E64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6D0FEA" w14:textId="3E1D2024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08608B" w14:textId="4D151CF0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6C9ADA" w14:textId="39C9CA52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7D5578" w14:textId="3B8C1FD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449FE1" w14:textId="2D0A12BB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B658EC" w14:textId="4460E1D3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C7E3BF0" w14:textId="2B3EDDA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EA21B0" w:rsidRPr="005D2CD1" w14:paraId="545AC2DE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F16AE3F" w14:textId="061DDAC0" w:rsidR="00EA21B0" w:rsidRPr="0017084C" w:rsidRDefault="00EA21B0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imek et al., 20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7B2EE" w14:textId="213C0230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81AAC" w14:textId="4D515535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3F388" w14:textId="34B5D6D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260FA" w14:textId="2566F067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F35FB" w14:textId="12024400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6ABE3" w14:textId="5D8E81E3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CE4CD" w14:textId="5B94D597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702754D" w14:textId="707F3F1C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EA21B0" w:rsidRPr="005D2CD1" w14:paraId="63619B37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8F2ABD2" w14:textId="3F6F0C75" w:rsidR="00EA21B0" w:rsidRPr="0017084C" w:rsidRDefault="00EA21B0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ingshir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19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B663B7" w14:textId="341B3A65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1C47D0" w14:textId="626545EA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FBB25B" w14:textId="1E31E70B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F624F3" w14:textId="76DD00C6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F468FA" w14:textId="479494A8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6C0B79" w14:textId="6CE5C928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00F3D5" w14:textId="5DCA0988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C96E1D0" w14:textId="68955E08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EA21B0" w:rsidRPr="005D2CD1" w14:paraId="2FFE83BF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28C6A3B" w14:textId="0C08EBEE" w:rsidR="00EA21B0" w:rsidRPr="0017084C" w:rsidRDefault="00EA21B0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ivisto et al., 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4221D" w14:textId="097A190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D93B8" w14:textId="633EC7E1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8C3E0" w14:textId="27F05014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F2D89" w14:textId="3EF5D76E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2AD58" w14:textId="29712048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90FB3B" w14:textId="6098FFE6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306B6" w14:textId="0F11943A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6254CC3" w14:textId="5CFAF00F" w:rsidR="00EA21B0" w:rsidRPr="0017084C" w:rsidRDefault="00EA21B0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495772" w:rsidRPr="005D2CD1" w14:paraId="7165BC1D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21104FC" w14:textId="72594100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skolou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19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1F92623" w14:textId="099C5D1B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3910CF" w14:textId="4C6B04E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46DE64" w14:textId="7168C556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CE92A6" w14:textId="2A2A73C1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DCA892" w14:textId="6728943D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3BC0B6" w14:textId="1A5EF7D1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D5CA729" w14:textId="1C41A6E9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685ADB5" w14:textId="12A55C7E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6D1918" w:rsidRPr="005D2CD1" w14:paraId="4180B3D7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6EE89B0" w14:textId="0112F593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ider et al., 19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5072B" w14:textId="401A393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90DB7A" w14:textId="224899FE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0D5E0" w14:textId="34CE7DE4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9C446" w14:textId="2058F50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B795C" w14:textId="430417CB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BA6A6" w14:textId="3102BAE9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4FB2F" w14:textId="52A0D76A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F94FB7C" w14:textId="4105FC8A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495772" w:rsidRPr="005D2CD1" w14:paraId="70577206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01801940" w14:textId="6AF5A279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anca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, 19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554D12" w14:textId="4623BFCC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7A7473" w14:textId="61D35E9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5D214A3" w14:textId="69766A79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6EA3E4" w14:textId="6287632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924EEC" w14:textId="4FF2F1E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EA9F8E" w14:textId="4FF3227B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F7F31D" w14:textId="3C6794C9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B3661EB" w14:textId="2BF7982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6D1918" w:rsidRPr="005D2CD1" w14:paraId="47D88432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5BE418B" w14:textId="18EF4796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kaski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56AF4" w14:textId="6566C2F4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4FD56" w14:textId="0AD992C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7BF42" w14:textId="093B8C7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119DA" w14:textId="025BF1C2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96FA0" w14:textId="3565FB94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C2624" w14:textId="220CFABD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004D3" w14:textId="696B482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1D5F303" w14:textId="1806CEC6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495772" w:rsidRPr="005D2CD1" w14:paraId="3813DE2A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8543E4A" w14:textId="5D7DD51C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dby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2E68BB4" w14:textId="330AE721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8A44AB" w14:textId="0EF68825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792A84" w14:textId="6341D168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60CDFE" w14:textId="261D4132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CB3A0E" w14:textId="7B02FE34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7EE815" w14:textId="56434495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9A1B90" w14:textId="5277789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C20240D" w14:textId="0FB247C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6D1918" w:rsidRPr="005D2CD1" w14:paraId="6F04CA32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D3ECA1F" w14:textId="5FD4AB81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dby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8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CF170" w14:textId="1355B38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717FF" w14:textId="444139D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08852" w14:textId="463A291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AA733" w14:textId="70A81524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D41A4" w14:textId="5DDCBC57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C22FF" w14:textId="38B4B5B1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75220" w14:textId="4751DFB8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0866605" w14:textId="4DBA7C5D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495772" w:rsidRPr="005D2CD1" w14:paraId="00D18828" w14:textId="77777777" w:rsidTr="004957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5CDCE16" w14:textId="25C73725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dby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8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67E773" w14:textId="6F62578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4270F3B" w14:textId="33FB51B1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8005DB" w14:textId="17A3739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6D579C" w14:textId="2AEB952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C6C639" w14:textId="6B99CA1E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AF6EA6" w14:textId="429251F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348630" w14:textId="73C94C5C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F0C9589" w14:textId="2677440B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6D1918" w:rsidRPr="005D2CD1" w14:paraId="0DC37E1F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16122C7" w14:textId="0F7774B5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azanik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FE146" w14:textId="43F6FC7A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1E326" w14:textId="4B668396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A41A85" w14:textId="553BE64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A2878" w14:textId="5BE6C79D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F80B9" w14:textId="6296E174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A2015" w14:textId="22CA8A13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DAE88" w14:textId="10516FCE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E5D5645" w14:textId="344A9F67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1F72" w:rsidRPr="005D2CD1" w14:paraId="01879716" w14:textId="77777777" w:rsidTr="00801F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FCA11DA" w14:textId="6EF088DA" w:rsidR="006D1918" w:rsidRPr="0017084C" w:rsidRDefault="006D1918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aldonado-Martin et al. 20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1BA094" w14:textId="678656C0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CEC1314" w14:textId="4A1DF5A2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A49A6A" w14:textId="17BE52F6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C4BE88" w14:textId="30C57142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CE4211" w14:textId="2D632E77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C97E22" w14:textId="30A2799C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F8D737" w14:textId="3FBA9E0F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A650BEF" w14:textId="5E0BDBD9" w:rsidR="006D1918" w:rsidRPr="0017084C" w:rsidRDefault="006D1918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A2B84" w:rsidRPr="005D2CD1" w14:paraId="68E45F4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9BBD081" w14:textId="5A2CB756" w:rsidR="000A2B84" w:rsidRPr="0017084C" w:rsidRDefault="000A2B84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ley et al. 20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AB078" w14:textId="20073FC9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0B518" w14:textId="559D5FD8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06131" w14:textId="7985B77F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D57DD" w14:textId="62914BF0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08290" w14:textId="5C6D1E3C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DC0E1" w14:textId="339A1ED6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D472A" w14:textId="507035FA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05FDE6A" w14:textId="7FB8845B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A2B84" w:rsidRPr="005D2CD1" w14:paraId="6848DB16" w14:textId="77777777" w:rsidTr="00801F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C27E74F" w14:textId="62FF5178" w:rsidR="000A2B84" w:rsidRPr="0017084C" w:rsidRDefault="000A2B84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on et al. 19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1E1843C" w14:textId="31AE0870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9AD707" w14:textId="4CDF985B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37EA3A" w14:textId="3C4F86F2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A21A63D" w14:textId="51C7301C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F32C9B" w14:textId="0E81B23E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70303DC" w14:textId="2BA5EF83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B7E8B0" w14:textId="5FB9A5B3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F6672A5" w14:textId="32C3B081" w:rsidR="000A2B84" w:rsidRPr="0017084C" w:rsidRDefault="000A2B84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A143FC" w:rsidRPr="005D2CD1" w14:paraId="20DE6E47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09CF35" w14:textId="1E982B55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Donagh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EF387" w14:textId="2BF1AA94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B1629F" w14:textId="676DBBEA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17323" w14:textId="594E000D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AC57A" w14:textId="557308B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6C944" w14:textId="67256FDE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40E6C" w14:textId="46017F2F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9FB1D" w14:textId="36264538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9F32BA7" w14:textId="56562E44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1F72" w:rsidRPr="005D2CD1" w14:paraId="056587D5" w14:textId="77777777" w:rsidTr="00801F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0395B4D" w14:textId="1B964F69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Murray et al. 19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706182" w14:textId="3FC2BA0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59651D" w14:textId="73014938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88B571" w14:textId="535EC059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A59AD3" w14:textId="023FDE1D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316445" w14:textId="05B2E787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E0A02E" w14:textId="3DF81150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6DDAF4" w14:textId="1B7FC6CB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2759F1A" w14:textId="0B18A47F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A143FC" w:rsidRPr="005D2CD1" w14:paraId="0B845BAE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318B2A0" w14:textId="710D725B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z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9591A" w14:textId="264CD97C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BFE09" w14:textId="547398E8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D4C9B" w14:textId="1973447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085A9" w14:textId="41F7C99D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4A84F" w14:textId="121AF71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99CF7" w14:textId="3222666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78766" w14:textId="786B506B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4221B76" w14:textId="3AFBB75F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1F72" w:rsidRPr="005D2CD1" w14:paraId="6605B19D" w14:textId="77777777" w:rsidTr="00801F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FBDE592" w14:textId="29A507D7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urren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1CF731" w14:textId="6B7DB0F9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43F508" w14:textId="739C1458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1C12C3" w14:textId="4290B31C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08C165" w14:textId="1B62DBEE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F01197" w14:textId="0D41C95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DF95CA" w14:textId="14A3177B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82283F" w14:textId="59EC3A43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14EC5C4" w14:textId="22E38DB7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A143FC" w:rsidRPr="005D2CD1" w14:paraId="1F3C928D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37BC3D5" w14:textId="0920A721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47628" w14:textId="6F04CA9D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5A3B7" w14:textId="4C0A8930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66C63" w14:textId="1CEAAB49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8E1AF" w14:textId="0334ABDE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700F7" w14:textId="47D507D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CF074" w14:textId="70C58F30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15B20" w14:textId="058BAF43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D018AF4" w14:textId="5B84F45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1F72" w:rsidRPr="005D2CD1" w14:paraId="49C613B9" w14:textId="77777777" w:rsidTr="00801F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3A19B67" w14:textId="0877BC1C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ero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D3A67F" w14:textId="40DC2D13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A71514" w14:textId="4FA69D9C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E069EC" w14:textId="09ADA717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4C4B69" w14:textId="3AD81C50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CF602B1" w14:textId="4564BFD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4D20A67" w14:textId="005FDF3E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E603E9" w14:textId="265454F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B30CA19" w14:textId="58F46BC0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A143FC" w:rsidRPr="005D2CD1" w14:paraId="3340E79E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EF76C0" w14:textId="47CBACA1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o et al. 20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B75B8" w14:textId="06257F3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0091B" w14:textId="4648163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A34EB" w14:textId="3FBB4DB8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CC243" w14:textId="3CBE4825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5423B" w14:textId="0F951D5E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AAC9F" w14:textId="63A5909F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D2BC6" w14:textId="556C60D6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3D526DE" w14:textId="5A146763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801F72" w:rsidRPr="005D2CD1" w14:paraId="6B5AB4E3" w14:textId="77777777" w:rsidTr="00801F72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C02717D" w14:textId="340D5975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ton et al. 2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C8A120" w14:textId="14D19FD2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FDA24DC" w14:textId="45C718E8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C4FCC3" w14:textId="3D14DB54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21B3F6" w14:textId="7869415A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01A63B" w14:textId="221C2F9D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52F250" w14:textId="049EB3E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26A87A" w14:textId="3775AF9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31A19C1" w14:textId="1502DE7E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A143FC" w:rsidRPr="005D2CD1" w14:paraId="1FB0E33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1DA5603" w14:textId="678B789F" w:rsidR="00A143FC" w:rsidRPr="0017084C" w:rsidRDefault="00A143FC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ni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27A26" w14:textId="3AF234EC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4BB1A" w14:textId="050CCE5C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AB03C" w14:textId="7E23A131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7C338" w14:textId="6AFBB444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98F183" w14:textId="01B0CBEF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63B4F" w14:textId="7D88D7F2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DFDF8" w14:textId="4C2F5429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594FCBE" w14:textId="3462B044" w:rsidR="00A143FC" w:rsidRPr="0017084C" w:rsidRDefault="00A143FC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315CFD" w:rsidRPr="005D2CD1" w14:paraId="37FAE7BF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0094E74" w14:textId="2B6F20FF" w:rsidR="00315CFD" w:rsidRPr="0017084C" w:rsidRDefault="00315CFD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kamoto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13AF0D" w14:textId="15BB2C32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2F69AD" w14:textId="0321AA8A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BF5F787" w14:textId="11B77C8C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25BC41" w14:textId="59814A04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B3C4A8" w14:textId="61738A69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8C3FF7" w14:textId="7E1A58DD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E7EC5E3" w14:textId="710CCA61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07A8987" w14:textId="492A716E" w:rsidR="00315CFD" w:rsidRPr="0017084C" w:rsidRDefault="00801F72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315CFD" w:rsidRPr="005D2CD1" w14:paraId="2FA380AB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F994CD9" w14:textId="0480FBB0" w:rsidR="00315CFD" w:rsidRPr="0017084C" w:rsidRDefault="00315CFD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house et al. 19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5FF18" w14:textId="4E723A22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80286" w14:textId="4EF7E719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5C178" w14:textId="4849CBA3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BFCEC" w14:textId="3086092F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C2CBE4" w14:textId="28048020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4C1B8" w14:textId="48FAA6D9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88C29" w14:textId="69D63551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705ABFA" w14:textId="77872922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315CFD" w:rsidRPr="005D2CD1" w14:paraId="30FA43AF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E8BFADC" w14:textId="568CC63B" w:rsidR="00315CFD" w:rsidRPr="0017084C" w:rsidRDefault="00315CFD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dsborg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23A27D" w14:textId="47922AFD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11D63B6" w14:textId="76CA22FD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F870FD6" w14:textId="661880F0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B7772F7" w14:textId="000FABB8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08228A1" w14:textId="27121C4C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5D5320" w14:textId="7B6577E1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34AB3AA" w14:textId="7BF8FA67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3DB5936" w14:textId="581E583C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315CFD" w:rsidRPr="005D2CD1" w14:paraId="4D4C22C0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C036CF7" w14:textId="70088387" w:rsidR="00315CFD" w:rsidRPr="0017084C" w:rsidRDefault="00315CFD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azaki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7F1C8" w14:textId="61AF684A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836C62" w14:textId="4D87E585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1C6A3" w14:textId="65E77D3D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E4FA8" w14:textId="675D07E8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29DD9" w14:textId="1CF8D113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E620D" w14:textId="1F0451FB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46CDC" w14:textId="718E5F3F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790E91F" w14:textId="6D7E6160" w:rsidR="00315CFD" w:rsidRPr="0017084C" w:rsidRDefault="00315CFD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64075" w:rsidRPr="005D2CD1" w14:paraId="611AF277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CDE0D71" w14:textId="5A48B0FE" w:rsidR="0012729A" w:rsidRPr="0017084C" w:rsidRDefault="0012729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ebianco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B6A541" w14:textId="6C285B4F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EE9C89" w14:textId="3E75E510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F7F93A" w14:textId="21A5F41C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210E85" w14:textId="731B6468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36E619" w14:textId="67F6FB11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26287F" w14:textId="7AB51610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EC5AB1" w14:textId="2CB43983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A6007E0" w14:textId="738E827D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2729A" w:rsidRPr="005D2CD1" w14:paraId="22091A17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1D4B41E" w14:textId="1803D3F7" w:rsidR="0012729A" w:rsidRPr="0017084C" w:rsidRDefault="0012729A" w:rsidP="00CD29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k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ECA86" w14:textId="76E81680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C588A" w14:textId="5CAD9558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D6226" w14:textId="68D1A6E5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B389A" w14:textId="6A0F55D3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73BE5" w14:textId="1BE6EEA4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9192C3" w14:textId="77FF75B2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8231F" w14:textId="75C629FB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62845C3" w14:textId="580D2B4D" w:rsidR="0012729A" w:rsidRPr="0017084C" w:rsidRDefault="0012729A" w:rsidP="00CD2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64075" w:rsidRPr="005D2CD1" w14:paraId="76E4966A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23AAC70" w14:textId="00DB623B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ling et al. 20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F6147D" w14:textId="66C8286D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7CC40C" w14:textId="1E9FA47A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379C285" w14:textId="544DBD6F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285111" w14:textId="6D679211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BAD078" w14:textId="0657BF03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DC5686" w14:textId="250841C6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F01EBB" w14:textId="71B6498C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4D7D3C9" w14:textId="55BBEB6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2729A" w:rsidRPr="005D2CD1" w14:paraId="0780E14D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A6B5CE4" w14:textId="09AAF8BD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gorski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75E62" w14:textId="67A7FC98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CC159" w14:textId="2DB1E04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254D0" w14:textId="5840A44D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C9577" w14:textId="75548CC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ED144" w14:textId="52FCD6DE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F1224" w14:textId="4FAB5B05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7D342" w14:textId="6BF87EFF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3F05F33" w14:textId="53FDD513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64075" w:rsidRPr="005D2CD1" w14:paraId="24ADEF07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64FFC2B" w14:textId="0ADB6EE9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pano et al. 20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89FC79" w14:textId="25D854D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A79BBA" w14:textId="5A9A11BC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E0E0C75" w14:textId="2239022E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00AED5" w14:textId="4F20F489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140026A" w14:textId="6F00EAB3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A9589B" w14:textId="48093BD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B8D958" w14:textId="124E99C9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47702A9" w14:textId="61E72BE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2729A" w:rsidRPr="005D2CD1" w14:paraId="16F13F1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FB7AD05" w14:textId="417B1DCD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hl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756B9E" w14:textId="603EB9A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E34DD" w14:textId="160F985E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EB90E" w14:textId="2DD28A4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E45D2" w14:textId="4D5AF352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96D2A" w14:textId="5BDE4FE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DE955" w14:textId="52BEE87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D2C22" w14:textId="085A912D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232EE6B" w14:textId="6DB5B2A3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64075" w:rsidRPr="005D2CD1" w14:paraId="3A78E791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00DFC05" w14:textId="182371B2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man et al. 20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38A1B2A" w14:textId="3CF51A5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44101D0" w14:textId="17AECCAE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EF3D3D" w14:textId="13670102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0D1B3D" w14:textId="6472D9AA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DAB0FB" w14:textId="38644003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C43B09" w14:textId="721B19F1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119CEC4" w14:textId="031F897D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61E10D7" w14:textId="1367F68C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2729A" w:rsidRPr="005D2CD1" w14:paraId="4FD0E6C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B5868E3" w14:textId="7E0909AB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mos-Campo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CA3AF" w14:textId="0B7634B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03488" w14:textId="7BB19545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C3BF1" w14:textId="4D8065AC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A4742C" w14:textId="3521B93A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9C434" w14:textId="48D5FC15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8E16D" w14:textId="0094D839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CC09B" w14:textId="1B464460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965C203" w14:textId="039F81D0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064075" w:rsidRPr="005D2CD1" w14:paraId="7CD53B36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C32132C" w14:textId="58690818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mos-Campo et al. 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163F46" w14:textId="5089190C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86346D" w14:textId="39773EEB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9604D3" w14:textId="0890779E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943FA93" w14:textId="0A941388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F0D734" w14:textId="2A5E36D4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7CE51F" w14:textId="357F714D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6E9A39" w14:textId="768D405F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51F4CE1" w14:textId="1B7B5179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2729A" w:rsidRPr="005D2CD1" w14:paraId="24B7BFA9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B4D80E7" w14:textId="179F81B7" w:rsidR="0012729A" w:rsidRPr="0017084C" w:rsidRDefault="0012729A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ic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6E22E" w14:textId="7999030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FC465" w14:textId="31E4CE07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E2DAE" w14:textId="4B1BC0DC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B67FF" w14:textId="7B818CFA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157D0" w14:textId="0A1781C2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2868D" w14:textId="3033B47F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0ADB5" w14:textId="02197474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BE4D477" w14:textId="67A82164" w:rsidR="0012729A" w:rsidRPr="0017084C" w:rsidRDefault="0012729A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4299EAFD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840757C" w14:textId="42335F90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etjen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E7EDA4" w14:textId="5CD9C5E6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B946D05" w14:textId="294373E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8271462" w14:textId="262B16D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45DCF4" w14:textId="70BD7B8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3A3F1B" w14:textId="12FADF2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93A6B5" w14:textId="2E96535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D6F3490" w14:textId="3A54010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E4044BD" w14:textId="27306194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79EE8C31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5D8CE11" w14:textId="0D7986D2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ac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  <w:r w:rsidR="005C46F9"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63A12" w14:textId="03DF861E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E7A7D" w14:textId="0840140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DDEDB" w14:textId="3795DE4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B6268" w14:textId="67D33981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B0A5F" w14:textId="3BC6E8F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69A925" w14:textId="4FDC1574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AA0A0" w14:textId="4B3AA67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240C5BC" w14:textId="66CD724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07DB0135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F853E45" w14:textId="3E9A57CC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ac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B2AA51" w14:textId="6D0BF7E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3CC9AD" w14:textId="5875608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11F367" w14:textId="13E6E7D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B36C24" w14:textId="1618F03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4883FC" w14:textId="67BEC10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6FC2B65" w14:textId="611CF1E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3199B28" w14:textId="1910EA03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86222BA" w14:textId="27A1E5C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4DE24B81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7C9F43D" w14:textId="6159176D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ac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BCBE3" w14:textId="2AFE159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98387" w14:textId="13896C9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7B77F" w14:textId="4390C6A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75AE2" w14:textId="16C6BD8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6381D" w14:textId="794C0BF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38A3A" w14:textId="18A870C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AADCF" w14:textId="2E00820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A1AB6C3" w14:textId="113B28F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79991723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D776695" w14:textId="7346F2D3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obac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A75059" w14:textId="07A8B42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C247A9" w14:textId="310569B2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9441CB9" w14:textId="27249C8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0EC8A4" w14:textId="2EF4990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33F07B" w14:textId="1924F216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9D5B4E" w14:textId="6548D1A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C470CA" w14:textId="70A17E0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827CABB" w14:textId="3E3D159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5AC1F75A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1198431" w14:textId="6639DEA2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ac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1039F" w14:textId="18ED03A6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24D0F8" w14:textId="564208B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16FBD" w14:textId="5942972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8A7F7" w14:textId="4D61418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05D69" w14:textId="00EDD1A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C6534" w14:textId="5DE7D5A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C3507C" w14:textId="5A2C8B5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AF381A9" w14:textId="4408782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2704D3E6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E3B120F" w14:textId="25DCFCAE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ertson et al. 2010</w:t>
            </w:r>
            <w:r w:rsidR="00FA09B2"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30A58A" w14:textId="11D9D34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44B5BAD" w14:textId="03393C2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08CCB2" w14:textId="62D1073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EA1A221" w14:textId="3D709D6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9D5A12F" w14:textId="3024EA7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954FB6" w14:textId="53FC2A3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1F9F1C" w14:textId="15F0FEA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227AC2B" w14:textId="4052EA3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6BFA578B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F41F611" w14:textId="61DBF64B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ertson et al. 19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9F060" w14:textId="4F18CA4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752A3" w14:textId="1B19972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A2728" w14:textId="08B45B7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D119B" w14:textId="7BBC241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94CAF" w14:textId="237D0CF6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FCC8F" w14:textId="7DD4C6E4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774E0" w14:textId="181AD64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15B7092" w14:textId="69B587E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6E15BDD1" w14:textId="77777777" w:rsidTr="00064075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DFD6CC6" w14:textId="5CBBA459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ertson et al. 19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42DCBD" w14:textId="09A5E31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1B45C1" w14:textId="413E47F2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F4FEA22" w14:textId="70AEE7A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7D5FF34" w14:textId="21C37A52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AC5A76" w14:textId="073F279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A174259" w14:textId="1D889FE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59363C" w14:textId="3AF859C1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E8276D5" w14:textId="3949401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9432ED" w:rsidRPr="005D2CD1" w14:paraId="036093A5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31FDF41" w14:textId="1D2FDFEB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el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4A2D9" w14:textId="3B76506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81753" w14:textId="6A29376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3C9B5" w14:textId="10BEAE8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DF6A6" w14:textId="44ACECB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C2C9A" w14:textId="4957982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7D1CE" w14:textId="028715B3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8BF13" w14:textId="38B9887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93723AD" w14:textId="1B662F9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24C9C6D3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B0CD4B8" w14:textId="5E23BD21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ønnestad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6495E07" w14:textId="66C7BEE1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A8FB72" w14:textId="55CF7F56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C33A80" w14:textId="168CFE2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A82487" w14:textId="09686944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8E3BB0" w14:textId="2A98FA6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94B750" w14:textId="134E3D3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C4952E0" w14:textId="71C1E1B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03FD3AEA" w14:textId="611A5F92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06BE0D28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BDD5FBF" w14:textId="35AFCD5E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ønnestad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F0D16" w14:textId="56AE70E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5D1A5" w14:textId="6F05ABA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9879D0" w14:textId="0D18E7D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5F65B" w14:textId="0281042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8DA14" w14:textId="09ACA586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2DCA5" w14:textId="7FDE649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7ACAA" w14:textId="0E9D0C8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5E7C002" w14:textId="64BF055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4BC68D79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40B77BF" w14:textId="353FC5AE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yan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6FDA76B" w14:textId="1B90852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C0C5CDB" w14:textId="5B76FFE1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53251D" w14:textId="53EB196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DC37E0F" w14:textId="49719443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FC7EBF4" w14:textId="46ED528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3B3B5B4" w14:textId="1F9294DF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04E6780" w14:textId="4069AA3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AE55A4F" w14:textId="53FBCB2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2668EC09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B2E2FB4" w14:textId="236228FA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ugy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8D093" w14:textId="063DDE40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67C7B" w14:textId="777498B4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3255CC" w14:textId="2DCCECB1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24827" w14:textId="235A12E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6E039" w14:textId="49B7BEF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4E5AA" w14:textId="22B6C70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B875E" w14:textId="2B2F28F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8E50E79" w14:textId="7CB79AD3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28E08D91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2EF0F1D" w14:textId="2A76487D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unders et al. 20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823A933" w14:textId="04A0755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B1EBEF4" w14:textId="4800164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5905DAC" w14:textId="074D8CE5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E6670D2" w14:textId="64F25EB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B02D9E4" w14:textId="5682E2A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6DE31C" w14:textId="52EB64A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AE767F" w14:textId="2F8793DE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904D15C" w14:textId="64E15109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9432ED" w:rsidRPr="005D2CD1" w14:paraId="72777965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9A3B0AB" w14:textId="094D0F28" w:rsidR="009432ED" w:rsidRPr="0017084C" w:rsidRDefault="009432E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affartzik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19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D646B" w14:textId="18B25C98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21D9C" w14:textId="70CC8FF4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6C11D" w14:textId="1EB8077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5B4E67" w14:textId="4590382D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B893B" w14:textId="37B845BC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C5EAC" w14:textId="525D4F57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8C156" w14:textId="49F2EEEA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05E0876" w14:textId="14A46C6B" w:rsidR="009432ED" w:rsidRPr="0017084C" w:rsidRDefault="009432E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D411CF" w:rsidRPr="005D2CD1" w14:paraId="3836E176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C79126C" w14:textId="6D133612" w:rsidR="00A962D8" w:rsidRPr="0017084C" w:rsidRDefault="00A962D8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midt et al. 19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C4A773" w14:textId="5ED81664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258EE79" w14:textId="013157E8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8C16FFF" w14:textId="4E384092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F273E2" w14:textId="4FDDDAE4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35494AB" w14:textId="1E2B2ACF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D84FB9" w14:textId="5CC57EEE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771964" w14:textId="5899A44C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315D91C" w14:textId="664E3ED8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A962D8" w:rsidRPr="005D2CD1" w14:paraId="6DA02A45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C7440FD" w14:textId="0DB983F5" w:rsidR="00A962D8" w:rsidRPr="0017084C" w:rsidRDefault="00A962D8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oene et al. 19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EDEA94" w14:textId="49C36DA6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CD9DF" w14:textId="194EE175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4F435D" w14:textId="6D20B9A9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8213A" w14:textId="06D63C31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F6AC2" w14:textId="37B36E44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F999F" w14:textId="25023B70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5606C" w14:textId="0EEDB705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8F0EC26" w14:textId="2F428B20" w:rsidR="00A962D8" w:rsidRPr="0017084C" w:rsidRDefault="00A962D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66DA109B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482894F" w14:textId="753DD11B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eykhlouvand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DA7970" w14:textId="173BC11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717A14" w14:textId="25814F3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653A8B" w14:textId="501BE56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083A1EA" w14:textId="6E6D53F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4E7696B" w14:textId="55462E9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C41ECA" w14:textId="5621F5B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DDFAF5" w14:textId="4DCE835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0F15F19" w14:textId="289463F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135ECF30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6BBF1EF" w14:textId="1DE7FDFD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emaker et al. 19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D3FAF" w14:textId="05C0BE5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0D897" w14:textId="7891980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205A8" w14:textId="15351DE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FBE9E" w14:textId="76D2C09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A0A344" w14:textId="4A4357F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448E2" w14:textId="48D955E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CF67F" w14:textId="3571EE5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1D92B4B" w14:textId="0B9622B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589A14A8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73F3057" w14:textId="56690600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eljack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2E5386" w14:textId="33870E0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46EDF5" w14:textId="407AA55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623A546" w14:textId="1744B22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883D07" w14:textId="2E034B0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9A2423" w14:textId="1BA4596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5693072" w14:textId="738AFEE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F748E88" w14:textId="7CE8319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58CE0D5" w14:textId="50CC0B7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5FE96656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A176399" w14:textId="4DFE2924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kowski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4B401" w14:textId="1CBE0CB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A78E1" w14:textId="4A28D35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C4CDE" w14:textId="772B2CB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2DC7AD" w14:textId="50C9724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20852" w14:textId="3D0789B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60EC6" w14:textId="3031FB9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1ABBA" w14:textId="4131DB1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B65EAB2" w14:textId="64F00B2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5D64BE8E" w14:textId="77777777" w:rsidTr="00D411CF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807C983" w14:textId="4E580EB2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attebo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DCA5903" w14:textId="4FF81A1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C5D1A8" w14:textId="3A37487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0906C0" w14:textId="1FE3D99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54E318" w14:textId="0D3FCDA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298E690" w14:textId="12A6A76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ED1E9CA" w14:textId="037C062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02F586" w14:textId="59ED7EB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4A91FB5B" w14:textId="4E58AEE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147A6D" w:rsidRPr="005D2CD1" w14:paraId="2F350D9C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CEF2805" w14:textId="03E18307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attebo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F513B" w14:textId="405BCC1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C49BA" w14:textId="6C4DA72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56A2B" w14:textId="517549A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6C85D" w14:textId="7A0C6F4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18255" w14:textId="1E37041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1DBF5" w14:textId="50D8637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0211F" w14:textId="086E4A0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9B350F1" w14:textId="6A59A78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246D1A70" w14:textId="77777777" w:rsidTr="00920667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2157EE45" w14:textId="3370B8D2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iridi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5C8351" w14:textId="6FE6FA3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9268163" w14:textId="0810062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3E66F8" w14:textId="5DAD773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600EDD1" w14:textId="7714191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CB04DD5" w14:textId="4539FFA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2A6B53B" w14:textId="0BA5AB0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834B88" w14:textId="2C33987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77F59BF6" w14:textId="11F298F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58BAD1B5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89C0E16" w14:textId="69527371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riet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51BD6" w14:textId="4316B8A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9C346" w14:textId="659A010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528CD" w14:textId="354A6B6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B082E" w14:textId="5538BE8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5A008" w14:textId="4DC1B79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92C26" w14:textId="4842D62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4F6E17" w14:textId="54A1CBA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63F62B6" w14:textId="702165E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11E1F64D" w14:textId="77777777" w:rsidTr="00920667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120BF4AF" w14:textId="788CA6BE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inacker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FB68E93" w14:textId="74C3144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98895A9" w14:textId="3221377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E262C4" w14:textId="4CFDC0E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F3C208" w14:textId="6BCC4C4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C679C07" w14:textId="74E261A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D97A54" w14:textId="0DC34A1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B36D4C9" w14:textId="79620A9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18E0EFF" w14:textId="031AFBE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7077121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4B29B27" w14:textId="0AF11BCE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venson et al. 2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6DCF7" w14:textId="312BF0D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7D99C" w14:textId="3EFACC5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3DC1D" w14:textId="1817289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FFEFB" w14:textId="2ED058F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5B0BC" w14:textId="2ACF7BA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9F60F" w14:textId="7CA6E5E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718E83" w14:textId="7C153F3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753B77" w14:textId="34F787F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135934F9" w14:textId="77777777" w:rsidTr="00920667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7C32EBE0" w14:textId="33149833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y-Gundersen et al. 2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88FDDD8" w14:textId="3103641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3E8FD8" w14:textId="68FDEBF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5212C48" w14:textId="410FA9E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4ACA5B1" w14:textId="5E7D151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E5D417C" w14:textId="2D83495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A5DEC8" w14:textId="5A0874B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86062FE" w14:textId="5164A00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4C276EC" w14:textId="689A058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68FA5AC7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051E3E3" w14:textId="4BD8CA41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vedenhag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A0547B" w14:textId="1F6B8DE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D5C46E" w14:textId="5BD0E50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D9051" w14:textId="3EB971E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F663E5" w14:textId="2E10AFA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31452" w14:textId="3BEC855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F563F" w14:textId="3E1D755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C7B29" w14:textId="07241CA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CBDD0A7" w14:textId="1E92E03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7A785293" w14:textId="77777777" w:rsidTr="00920667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7796267" w14:textId="111FDDB7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iguchi et al. 19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6C0E8A7" w14:textId="48B48ED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1AA2357" w14:textId="24F7133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1A7DD3" w14:textId="3CC3B48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59CA7C" w14:textId="44F4D96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B9F827" w14:textId="1AD43AF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A71A272" w14:textId="6209DE9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71C4B0" w14:textId="1E4AEFA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1B933C2D" w14:textId="16DDF3E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12E7D0CE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504D57F" w14:textId="2A1AEC55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ylor et al. 19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F7254" w14:textId="4106465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1F0D6" w14:textId="0B29F3E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90FFF0" w14:textId="76AC928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74485" w14:textId="175674B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C9435" w14:textId="325C6AF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E92B1" w14:textId="117F34C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E5730" w14:textId="6C99081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3D37977" w14:textId="3CF6C8F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38721441" w14:textId="77777777" w:rsidTr="00920667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2422B00" w14:textId="4F3EFC2B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sen et al. 20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F7899BC" w14:textId="0BCDEF8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0AE8900" w14:textId="674CC3C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CABEAE" w14:textId="7CE7436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70218D0" w14:textId="0709663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67ECA4A" w14:textId="1F798E4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2353D8" w14:textId="7BA6A83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B5472F1" w14:textId="7A526EB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1CA497D" w14:textId="663BBF1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7590AD55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B7FE545" w14:textId="3FB4E5FF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ner et al. 19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B51DF" w14:textId="7E5594C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0AEA1" w14:textId="327D269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82F6D" w14:textId="0FB9702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D059BD" w14:textId="767E5CD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F8C4B" w14:textId="28E6D1C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5CA8D" w14:textId="51A1FDC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84AA1" w14:textId="1FC5761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013E04C" w14:textId="42DC99D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0A41B989" w14:textId="77777777" w:rsidTr="00920667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A567B08" w14:textId="066E6E2E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Veicsteinas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19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2BAC422" w14:textId="7F229F5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035194" w14:textId="2C1F78E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45D4CBE" w14:textId="759C80CB" w:rsidR="00147A6D" w:rsidRPr="0017084C" w:rsidRDefault="00306F7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A55F4C9" w14:textId="53C2629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9C92BE" w14:textId="3715EE5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7B6670E" w14:textId="63B443C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9C4A71" w14:textId="2E58902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5E0C065" w14:textId="038EC53B" w:rsidR="00147A6D" w:rsidRPr="0017084C" w:rsidRDefault="00306F78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High</w:t>
            </w:r>
          </w:p>
        </w:tc>
      </w:tr>
      <w:tr w:rsidR="00147A6D" w:rsidRPr="005D2CD1" w14:paraId="5CD8324B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6778441" w14:textId="646B9E1D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kovic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97008" w14:textId="2F9A422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BA226" w14:textId="1432F7F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84AF8" w14:textId="426E3F3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101A7" w14:textId="7FF8F30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963B9" w14:textId="44B9B41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37405" w14:textId="181C435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6A60D" w14:textId="26CA7F2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A1D3071" w14:textId="09A9557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441C20BC" w14:textId="77777777" w:rsidTr="009545A4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D0E5FE1" w14:textId="2A2029E6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chsmuth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B812582" w14:textId="66BB562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488E64A" w14:textId="0B1D6B6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2F7543E" w14:textId="7464176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5677A35" w14:textId="384BCA1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DC8191F" w14:textId="1AA302A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789A3E" w14:textId="3368BFB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DC23084" w14:textId="2795F27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DCBF252" w14:textId="040B701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626F1C8A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620AA56" w14:textId="199427D1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ng et al. 2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35725" w14:textId="149652D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2FF3C" w14:textId="6B8CF50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65DA4" w14:textId="7BB7908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322F0" w14:textId="0D6668C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C0312C" w14:textId="61D1DD9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B329C" w14:textId="53349BA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416B68" w14:textId="49E44DB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CC23B71" w14:textId="50611DC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1578BC30" w14:textId="77777777" w:rsidTr="009545A4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5BA6C6B4" w14:textId="60BADAD5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burton et al. 1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821C8CD" w14:textId="2C26C68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321190B" w14:textId="76B30FF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7CA9A28" w14:textId="1BBA6F8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88BE3B" w14:textId="378E209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2F6C522" w14:textId="074981D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FF5922D" w14:textId="49ACBDC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AF5A69B" w14:textId="2BEBB41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3D05757B" w14:textId="2B2789B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02572194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3D8425F" w14:textId="2C900FC7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hrlin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7148C" w14:textId="55F347E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5C1720" w14:textId="36273D1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FFF6B" w14:textId="598D62F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668B7" w14:textId="1013B93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BFAD6" w14:textId="23DB956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2D315" w14:textId="075CA74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8C9AF" w14:textId="30C26B8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62E1E8F" w14:textId="0D3EE12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442832D2" w14:textId="77777777" w:rsidTr="009545A4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63AFE522" w14:textId="7386F53E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rth et al. 19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DF6364C" w14:textId="634BB95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98DF680" w14:textId="5C7581E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364DC2" w14:textId="473713F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C5213B3" w14:textId="4683916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3CA7633" w14:textId="1EC49CB2" w:rsidR="00147A6D" w:rsidRPr="0017084C" w:rsidRDefault="00B46382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9253088" w14:textId="3B313CF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C3BF7B" w14:textId="69F9506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A957EA4" w14:textId="04DFAA9B" w:rsidR="00147A6D" w:rsidRPr="0017084C" w:rsidRDefault="00B46382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BC2F93"/>
                <w:sz w:val="18"/>
                <w:szCs w:val="18"/>
              </w:rPr>
              <w:t>Moderate</w:t>
            </w:r>
          </w:p>
        </w:tc>
      </w:tr>
      <w:tr w:rsidR="00147A6D" w:rsidRPr="005D2CD1" w14:paraId="33BBAA63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5327994" w14:textId="7533932D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son et al. 19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F1410" w14:textId="215A141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14F81" w14:textId="6746FDD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3C959" w14:textId="49E9E2B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05218" w14:textId="42A13DB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1A38BC" w14:textId="6A5D277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F7237" w14:textId="6AA116B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D93CD" w14:textId="7E7E618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5AC0800" w14:textId="437C62E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28850E19" w14:textId="77777777" w:rsidTr="009545A4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1846F42" w14:textId="56961BE8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n et al. 20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0AD01E8" w14:textId="015F5BA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82EED55" w14:textId="5466C50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B53BDBB" w14:textId="32A9933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6A27F54" w14:textId="4C8BADE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2FBB5E5" w14:textId="4DF2682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D7E001D" w14:textId="635D6DE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5D71DEC" w14:textId="32BB203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28A3A1DB" w14:textId="71FC203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005E948B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37AB01F" w14:textId="2F96DC5D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apico</w:t>
            </w:r>
            <w:proofErr w:type="spellEnd"/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. 20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36356" w14:textId="4E1EDD9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6BE6C" w14:textId="5A050D5D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40975" w14:textId="0C87A04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B8746" w14:textId="5CE5A387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163FE" w14:textId="75E02DF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5EB3A" w14:textId="3442284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DF5C0" w14:textId="5077288F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3B98CE3" w14:textId="0E0B09D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6D5314D6" w14:textId="77777777" w:rsidTr="009545A4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47755530" w14:textId="21061D09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egler et al. 20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B51F138" w14:textId="1DB6BEB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119FF752" w14:textId="75D6D7D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0DFAF93" w14:textId="2ABB993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05F6960" w14:textId="294E41B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475A72F3" w14:textId="2B6C1A56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73F89D68" w14:textId="0EE6B435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3BB8369" w14:textId="52DCCD0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6BAD2AE2" w14:textId="2E2BEA2B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7E1CC182" w14:textId="77777777" w:rsidTr="00967B2C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75355F2" w14:textId="0BC82FDC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orbas et al. 19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4F6A9" w14:textId="5E9059B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791C1" w14:textId="547B8E8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F6337" w14:textId="73253E6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7E2779" w14:textId="326FBFB2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D1569" w14:textId="717047E9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B4FC8" w14:textId="06C758E0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0A86A" w14:textId="00FA7894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429AE9D" w14:textId="5843356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147A6D" w:rsidRPr="005D2CD1" w14:paraId="0CECC47F" w14:textId="77777777" w:rsidTr="009545A4">
        <w:trPr>
          <w:trHeight w:val="300"/>
        </w:trPr>
        <w:tc>
          <w:tcPr>
            <w:tcW w:w="2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6E6E6"/>
            <w:noWrap/>
            <w:vAlign w:val="bottom"/>
            <w:hideMark/>
          </w:tcPr>
          <w:p w14:paraId="30388300" w14:textId="24F38D39" w:rsidR="00147A6D" w:rsidRPr="0017084C" w:rsidRDefault="00147A6D" w:rsidP="00AD3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orbas et al. 199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03066AB3" w14:textId="23B5D9A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28380462" w14:textId="6290A8D8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080CF5A7" w14:textId="3BB9429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7438CE2C" w14:textId="3DE6B05A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424A6B44" w14:textId="1589D2D3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3C01DE27" w14:textId="6821126E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noWrap/>
            <w:vAlign w:val="bottom"/>
            <w:hideMark/>
          </w:tcPr>
          <w:p w14:paraId="2EB45ED4" w14:textId="6DC8DE11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bottom"/>
            <w:hideMark/>
          </w:tcPr>
          <w:p w14:paraId="58A6AAA1" w14:textId="5E7ECC7C" w:rsidR="00147A6D" w:rsidRPr="0017084C" w:rsidRDefault="00147A6D" w:rsidP="00AD33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08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</w:tbl>
    <w:p w14:paraId="5BF41538" w14:textId="77777777" w:rsidR="009D5238" w:rsidRDefault="009D5238"/>
    <w:sectPr w:rsidR="009D5238" w:rsidSect="004043F5">
      <w:headerReference w:type="default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E0FFF" w14:textId="77777777" w:rsidR="00825F7C" w:rsidRDefault="00825F7C" w:rsidP="004043F5">
      <w:pPr>
        <w:spacing w:after="0" w:line="240" w:lineRule="auto"/>
      </w:pPr>
      <w:r>
        <w:separator/>
      </w:r>
    </w:p>
  </w:endnote>
  <w:endnote w:type="continuationSeparator" w:id="0">
    <w:p w14:paraId="68DE72A2" w14:textId="77777777" w:rsidR="00825F7C" w:rsidRDefault="00825F7C" w:rsidP="00404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24E8B" w14:textId="4675BEBA" w:rsidR="004043F5" w:rsidRPr="00571840" w:rsidRDefault="004043F5" w:rsidP="004043F5">
    <w:pPr>
      <w:pStyle w:val="Footer"/>
      <w:tabs>
        <w:tab w:val="clear" w:pos="9360"/>
        <w:tab w:val="right" w:pos="14400"/>
      </w:tabs>
      <w:rPr>
        <w:rFonts w:ascii="Arial" w:hAnsi="Arial" w:cs="Arial"/>
        <w:b/>
        <w:bCs/>
        <w:color w:val="BC2F93"/>
        <w:sz w:val="24"/>
        <w:szCs w:val="24"/>
      </w:rPr>
    </w:pPr>
    <w:r w:rsidRPr="00571840">
      <w:rPr>
        <w:rFonts w:ascii="Arial" w:hAnsi="Arial" w:cs="Arial"/>
        <w:b/>
        <w:bCs/>
        <w:color w:val="BC2F93"/>
        <w:sz w:val="24"/>
        <w:szCs w:val="24"/>
      </w:rPr>
      <w:t xml:space="preserve">S2 Table. </w:t>
    </w:r>
    <w:r w:rsidRPr="00571840">
      <w:rPr>
        <w:rFonts w:ascii="Arial" w:hAnsi="Arial" w:cs="Arial"/>
        <w:b/>
        <w:bCs/>
        <w:color w:val="BC2F93"/>
        <w:sz w:val="24"/>
        <w:szCs w:val="24"/>
      </w:rPr>
      <w:tab/>
    </w:r>
    <w:r w:rsidRPr="00571840">
      <w:rPr>
        <w:rFonts w:ascii="Arial" w:hAnsi="Arial" w:cs="Arial"/>
        <w:b/>
        <w:bCs/>
        <w:color w:val="BC2F93"/>
        <w:sz w:val="24"/>
        <w:szCs w:val="24"/>
      </w:rPr>
      <w:tab/>
    </w:r>
    <w:r w:rsidRPr="00571840">
      <w:rPr>
        <w:rFonts w:ascii="Arial" w:hAnsi="Arial" w:cs="Arial"/>
        <w:color w:val="BC2F93"/>
        <w:sz w:val="24"/>
        <w:szCs w:val="24"/>
      </w:rPr>
      <w:t xml:space="preserve">Page </w:t>
    </w:r>
    <w:r w:rsidRPr="00571840">
      <w:rPr>
        <w:rFonts w:ascii="Arial" w:hAnsi="Arial" w:cs="Arial"/>
        <w:b/>
        <w:bCs/>
        <w:color w:val="BC2F93"/>
        <w:sz w:val="24"/>
        <w:szCs w:val="24"/>
      </w:rPr>
      <w:fldChar w:fldCharType="begin"/>
    </w:r>
    <w:r w:rsidRPr="00571840">
      <w:rPr>
        <w:rFonts w:ascii="Arial" w:hAnsi="Arial" w:cs="Arial"/>
        <w:b/>
        <w:bCs/>
        <w:color w:val="BC2F93"/>
        <w:sz w:val="24"/>
        <w:szCs w:val="24"/>
      </w:rPr>
      <w:instrText xml:space="preserve"> PAGE  \* Arabic  \* MERGEFORMAT </w:instrText>
    </w:r>
    <w:r w:rsidRPr="00571840">
      <w:rPr>
        <w:rFonts w:ascii="Arial" w:hAnsi="Arial" w:cs="Arial"/>
        <w:b/>
        <w:bCs/>
        <w:color w:val="BC2F93"/>
        <w:sz w:val="24"/>
        <w:szCs w:val="24"/>
      </w:rPr>
      <w:fldChar w:fldCharType="separate"/>
    </w:r>
    <w:r w:rsidRPr="00571840">
      <w:rPr>
        <w:rFonts w:ascii="Arial" w:hAnsi="Arial" w:cs="Arial"/>
        <w:b/>
        <w:bCs/>
        <w:color w:val="BC2F93"/>
        <w:sz w:val="24"/>
        <w:szCs w:val="24"/>
      </w:rPr>
      <w:t>1</w:t>
    </w:r>
    <w:r w:rsidRPr="00571840">
      <w:rPr>
        <w:rFonts w:ascii="Arial" w:hAnsi="Arial" w:cs="Arial"/>
        <w:b/>
        <w:bCs/>
        <w:color w:val="BC2F93"/>
        <w:sz w:val="24"/>
        <w:szCs w:val="24"/>
      </w:rPr>
      <w:fldChar w:fldCharType="end"/>
    </w:r>
    <w:r w:rsidRPr="00571840">
      <w:rPr>
        <w:rFonts w:ascii="Arial" w:hAnsi="Arial" w:cs="Arial"/>
        <w:b/>
        <w:bCs/>
        <w:color w:val="BC2F93"/>
        <w:sz w:val="24"/>
        <w:szCs w:val="24"/>
      </w:rPr>
      <w:t xml:space="preserve"> </w:t>
    </w:r>
    <w:r w:rsidRPr="00571840">
      <w:rPr>
        <w:rFonts w:ascii="Arial" w:hAnsi="Arial" w:cs="Arial"/>
        <w:color w:val="BC2F93"/>
        <w:sz w:val="24"/>
        <w:szCs w:val="24"/>
      </w:rPr>
      <w:t xml:space="preserve">of </w:t>
    </w:r>
    <w:r w:rsidRPr="00571840">
      <w:rPr>
        <w:rFonts w:ascii="Arial" w:hAnsi="Arial" w:cs="Arial"/>
        <w:b/>
        <w:bCs/>
        <w:color w:val="BC2F93"/>
        <w:sz w:val="24"/>
        <w:szCs w:val="24"/>
      </w:rPr>
      <w:fldChar w:fldCharType="begin"/>
    </w:r>
    <w:r w:rsidRPr="00571840">
      <w:rPr>
        <w:rFonts w:ascii="Arial" w:hAnsi="Arial" w:cs="Arial"/>
        <w:b/>
        <w:bCs/>
        <w:color w:val="BC2F93"/>
        <w:sz w:val="24"/>
        <w:szCs w:val="24"/>
      </w:rPr>
      <w:instrText xml:space="preserve"> NUMPAGES  \* Arabic  \* MERGEFORMAT </w:instrText>
    </w:r>
    <w:r w:rsidRPr="00571840">
      <w:rPr>
        <w:rFonts w:ascii="Arial" w:hAnsi="Arial" w:cs="Arial"/>
        <w:b/>
        <w:bCs/>
        <w:color w:val="BC2F93"/>
        <w:sz w:val="24"/>
        <w:szCs w:val="24"/>
      </w:rPr>
      <w:fldChar w:fldCharType="separate"/>
    </w:r>
    <w:r w:rsidRPr="00571840">
      <w:rPr>
        <w:rFonts w:ascii="Arial" w:hAnsi="Arial" w:cs="Arial"/>
        <w:b/>
        <w:bCs/>
        <w:color w:val="BC2F93"/>
        <w:sz w:val="24"/>
        <w:szCs w:val="24"/>
      </w:rPr>
      <w:t>8</w:t>
    </w:r>
    <w:r w:rsidRPr="00571840">
      <w:rPr>
        <w:rFonts w:ascii="Arial" w:hAnsi="Arial" w:cs="Arial"/>
        <w:b/>
        <w:bCs/>
        <w:color w:val="BC2F93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06939" w14:textId="77777777" w:rsidR="00825F7C" w:rsidRDefault="00825F7C" w:rsidP="004043F5">
      <w:pPr>
        <w:spacing w:after="0" w:line="240" w:lineRule="auto"/>
      </w:pPr>
      <w:r>
        <w:separator/>
      </w:r>
    </w:p>
  </w:footnote>
  <w:footnote w:type="continuationSeparator" w:id="0">
    <w:p w14:paraId="47120089" w14:textId="77777777" w:rsidR="00825F7C" w:rsidRDefault="00825F7C" w:rsidP="004043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FC24A" w14:textId="55F50EC9" w:rsidR="004043F5" w:rsidRPr="00571840" w:rsidRDefault="004043F5" w:rsidP="004043F5">
    <w:pPr>
      <w:pStyle w:val="Footer"/>
      <w:jc w:val="center"/>
      <w:rPr>
        <w:rFonts w:ascii="Arial" w:hAnsi="Arial" w:cs="Arial"/>
        <w:sz w:val="24"/>
        <w:szCs w:val="24"/>
      </w:rPr>
    </w:pPr>
    <w:r w:rsidRPr="00571840">
      <w:rPr>
        <w:rFonts w:ascii="Arial" w:hAnsi="Arial" w:cs="Arial"/>
        <w:b/>
        <w:bCs/>
        <w:sz w:val="24"/>
        <w:szCs w:val="24"/>
      </w:rPr>
      <w:t>Supporting information</w:t>
    </w:r>
    <w:r w:rsidRPr="00571840">
      <w:rPr>
        <w:rFonts w:ascii="Arial" w:hAnsi="Arial" w:cs="Arial"/>
        <w:sz w:val="24"/>
        <w:szCs w:val="24"/>
      </w:rPr>
      <w:t xml:space="preserve"> for the relationship between hemoglobin and V̇O2max: a systematic review &amp;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18CC7"/>
    <w:multiLevelType w:val="hybridMultilevel"/>
    <w:tmpl w:val="DA6044C8"/>
    <w:lvl w:ilvl="0" w:tplc="23608C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A86D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6ADE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B21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60F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5E53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7C93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A41B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21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561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F5"/>
    <w:rsid w:val="000044B9"/>
    <w:rsid w:val="00021586"/>
    <w:rsid w:val="000442DF"/>
    <w:rsid w:val="00064075"/>
    <w:rsid w:val="000712FF"/>
    <w:rsid w:val="000A2B84"/>
    <w:rsid w:val="000B2B75"/>
    <w:rsid w:val="000B434E"/>
    <w:rsid w:val="0010175D"/>
    <w:rsid w:val="0011662E"/>
    <w:rsid w:val="0012729A"/>
    <w:rsid w:val="00147120"/>
    <w:rsid w:val="00147A6D"/>
    <w:rsid w:val="0016595A"/>
    <w:rsid w:val="0017084C"/>
    <w:rsid w:val="001A0650"/>
    <w:rsid w:val="001F4FFA"/>
    <w:rsid w:val="0021528F"/>
    <w:rsid w:val="00223232"/>
    <w:rsid w:val="00251D15"/>
    <w:rsid w:val="00272E70"/>
    <w:rsid w:val="0028313A"/>
    <w:rsid w:val="002E4AFB"/>
    <w:rsid w:val="00306F78"/>
    <w:rsid w:val="00315CFD"/>
    <w:rsid w:val="00330369"/>
    <w:rsid w:val="00354E6C"/>
    <w:rsid w:val="00385D05"/>
    <w:rsid w:val="003A11EE"/>
    <w:rsid w:val="003E4E35"/>
    <w:rsid w:val="004043F5"/>
    <w:rsid w:val="00410ADA"/>
    <w:rsid w:val="00446BDA"/>
    <w:rsid w:val="00452DD6"/>
    <w:rsid w:val="00452FD8"/>
    <w:rsid w:val="00495772"/>
    <w:rsid w:val="005101D0"/>
    <w:rsid w:val="00530527"/>
    <w:rsid w:val="0055110C"/>
    <w:rsid w:val="00571840"/>
    <w:rsid w:val="00584F8C"/>
    <w:rsid w:val="00594658"/>
    <w:rsid w:val="005C40F0"/>
    <w:rsid w:val="005C46F9"/>
    <w:rsid w:val="005C738D"/>
    <w:rsid w:val="005F1618"/>
    <w:rsid w:val="006508E4"/>
    <w:rsid w:val="0066743E"/>
    <w:rsid w:val="0068694F"/>
    <w:rsid w:val="006D1918"/>
    <w:rsid w:val="00710856"/>
    <w:rsid w:val="00716574"/>
    <w:rsid w:val="00734FD6"/>
    <w:rsid w:val="007356AE"/>
    <w:rsid w:val="00755E6C"/>
    <w:rsid w:val="007656DF"/>
    <w:rsid w:val="007E7486"/>
    <w:rsid w:val="00801F72"/>
    <w:rsid w:val="008039EF"/>
    <w:rsid w:val="00825F7C"/>
    <w:rsid w:val="00861FC6"/>
    <w:rsid w:val="008C68FA"/>
    <w:rsid w:val="008F436C"/>
    <w:rsid w:val="00912B93"/>
    <w:rsid w:val="00920667"/>
    <w:rsid w:val="009432ED"/>
    <w:rsid w:val="009545A4"/>
    <w:rsid w:val="00961728"/>
    <w:rsid w:val="00967955"/>
    <w:rsid w:val="00967B2C"/>
    <w:rsid w:val="009A3D92"/>
    <w:rsid w:val="009A7E77"/>
    <w:rsid w:val="009B3CF8"/>
    <w:rsid w:val="009D5238"/>
    <w:rsid w:val="00A07A5D"/>
    <w:rsid w:val="00A143FC"/>
    <w:rsid w:val="00A25A33"/>
    <w:rsid w:val="00A317BD"/>
    <w:rsid w:val="00A61058"/>
    <w:rsid w:val="00A81872"/>
    <w:rsid w:val="00A85FEA"/>
    <w:rsid w:val="00A9556D"/>
    <w:rsid w:val="00A962D8"/>
    <w:rsid w:val="00AB3F55"/>
    <w:rsid w:val="00AD3391"/>
    <w:rsid w:val="00B01FDD"/>
    <w:rsid w:val="00B4016F"/>
    <w:rsid w:val="00B454A3"/>
    <w:rsid w:val="00B46382"/>
    <w:rsid w:val="00B6365C"/>
    <w:rsid w:val="00B83A5B"/>
    <w:rsid w:val="00B84F10"/>
    <w:rsid w:val="00B866A2"/>
    <w:rsid w:val="00B953F7"/>
    <w:rsid w:val="00BE39EC"/>
    <w:rsid w:val="00C36BB9"/>
    <w:rsid w:val="00C3741B"/>
    <w:rsid w:val="00C9135C"/>
    <w:rsid w:val="00C91E00"/>
    <w:rsid w:val="00CA3013"/>
    <w:rsid w:val="00CB52E0"/>
    <w:rsid w:val="00CC5B8F"/>
    <w:rsid w:val="00D23AB3"/>
    <w:rsid w:val="00D411CF"/>
    <w:rsid w:val="00D71566"/>
    <w:rsid w:val="00D94FB7"/>
    <w:rsid w:val="00DA4551"/>
    <w:rsid w:val="00DB6A62"/>
    <w:rsid w:val="00DD073A"/>
    <w:rsid w:val="00DE0607"/>
    <w:rsid w:val="00E042C6"/>
    <w:rsid w:val="00E10643"/>
    <w:rsid w:val="00E2392A"/>
    <w:rsid w:val="00E51622"/>
    <w:rsid w:val="00EA21B0"/>
    <w:rsid w:val="00EC5DB8"/>
    <w:rsid w:val="00EE0B8B"/>
    <w:rsid w:val="00F12C29"/>
    <w:rsid w:val="00F228EE"/>
    <w:rsid w:val="00F2304D"/>
    <w:rsid w:val="00F55C76"/>
    <w:rsid w:val="00F9191D"/>
    <w:rsid w:val="00FA09B2"/>
    <w:rsid w:val="00FE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1DF0"/>
  <w15:chartTrackingRefBased/>
  <w15:docId w15:val="{79EC3F84-243E-4CD3-B98C-D5F83438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9EF"/>
    <w:pPr>
      <w:spacing w:line="276" w:lineRule="auto"/>
      <w:jc w:val="left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3F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043F5"/>
  </w:style>
  <w:style w:type="paragraph" w:styleId="Footer">
    <w:name w:val="footer"/>
    <w:basedOn w:val="Normal"/>
    <w:link w:val="FooterChar"/>
    <w:uiPriority w:val="99"/>
    <w:unhideWhenUsed/>
    <w:rsid w:val="004043F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043F5"/>
  </w:style>
  <w:style w:type="character" w:customStyle="1" w:styleId="normaltextrun">
    <w:name w:val="normaltextrun"/>
    <w:basedOn w:val="DefaultParagraphFont"/>
    <w:rsid w:val="008039EF"/>
  </w:style>
  <w:style w:type="paragraph" w:styleId="ListParagraph">
    <w:name w:val="List Paragraph"/>
    <w:basedOn w:val="Normal"/>
    <w:uiPriority w:val="34"/>
    <w:qFormat/>
    <w:rsid w:val="008039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3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9E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9EF"/>
    <w:rPr>
      <w:rFonts w:asciiTheme="minorHAnsi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039EF"/>
    <w:pPr>
      <w:spacing w:after="0"/>
      <w:jc w:val="left"/>
    </w:pPr>
    <w:rPr>
      <w:rFonts w:asciiTheme="minorHAnsi" w:hAnsiTheme="minorHAnsi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508E4"/>
    <w:pPr>
      <w:spacing w:after="0"/>
      <w:jc w:val="left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1</Words>
  <Characters>7591</Characters>
  <Application>Microsoft Office Word</Application>
  <DocSecurity>0</DocSecurity>
  <Lines>63</Lines>
  <Paragraphs>17</Paragraphs>
  <ScaleCrop>false</ScaleCrop>
  <Company>Mayo Clinic</Company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feld, Jonathon W. (Jack), Ph.D.</dc:creator>
  <cp:keywords/>
  <dc:description/>
  <cp:lastModifiedBy>Senefeld, Jonathon W. (Jack), Ph.D.</cp:lastModifiedBy>
  <cp:revision>2</cp:revision>
  <dcterms:created xsi:type="dcterms:W3CDTF">2023-02-06T01:08:00Z</dcterms:created>
  <dcterms:modified xsi:type="dcterms:W3CDTF">2023-02-06T01:08:00Z</dcterms:modified>
</cp:coreProperties>
</file>